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1EFB6" w14:textId="4EF82BFD" w:rsidR="00852F01" w:rsidRPr="00DD46A6" w:rsidRDefault="00852F01" w:rsidP="00852F01">
      <w:pPr>
        <w:shd w:val="clear" w:color="auto" w:fill="FFFFFF"/>
        <w:ind w:left="426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DD46A6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Figure S</w:t>
      </w:r>
      <w:r w:rsidR="00CD410B" w:rsidRPr="00DD46A6">
        <w:rPr>
          <w:rFonts w:ascii="Times New Roman" w:hAnsi="Times New Roman" w:cs="Times New Roman"/>
          <w:b/>
          <w:bCs/>
          <w:sz w:val="32"/>
          <w:szCs w:val="32"/>
          <w:lang w:val="en-GB"/>
        </w:rPr>
        <w:t>1</w:t>
      </w:r>
    </w:p>
    <w:p w14:paraId="132A5A05" w14:textId="77777777" w:rsidR="002D454A" w:rsidRDefault="002D454A" w:rsidP="002D454A">
      <w:pPr>
        <w:shd w:val="clear" w:color="auto" w:fill="FFFFFF"/>
        <w:ind w:left="426"/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</w:pPr>
      <w:r w:rsidRPr="006259DA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0" wp14:anchorId="5ACC3D58" wp14:editId="685A3667">
                <wp:simplePos x="0" y="0"/>
                <wp:positionH relativeFrom="margin">
                  <wp:posOffset>1127</wp:posOffset>
                </wp:positionH>
                <wp:positionV relativeFrom="paragraph">
                  <wp:posOffset>193962</wp:posOffset>
                </wp:positionV>
                <wp:extent cx="5704840" cy="3419475"/>
                <wp:effectExtent l="0" t="0" r="0" b="9525"/>
                <wp:wrapTopAndBottom/>
                <wp:docPr id="243" name="Gruppo 2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9F0488-FAC0-ED18-D9CE-99AAD3301B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4840" cy="3419475"/>
                          <a:chOff x="0" y="126666"/>
                          <a:chExt cx="5537387" cy="3301495"/>
                        </a:xfrm>
                      </wpg:grpSpPr>
                      <wpg:grpSp>
                        <wpg:cNvPr id="590200132" name="Gruppo 590200132">
                          <a:extLst>
                            <a:ext uri="{FF2B5EF4-FFF2-40B4-BE49-F238E27FC236}">
                              <a16:creationId xmlns:a16="http://schemas.microsoft.com/office/drawing/2014/main" id="{A9965A57-6FA1-8A9A-0DD1-53B787440959}"/>
                            </a:ext>
                          </a:extLst>
                        </wpg:cNvPr>
                        <wpg:cNvGrpSpPr/>
                        <wpg:grpSpPr>
                          <a:xfrm>
                            <a:off x="0" y="126666"/>
                            <a:ext cx="5537387" cy="3301495"/>
                            <a:chOff x="0" y="126666"/>
                            <a:chExt cx="5537387" cy="3301495"/>
                          </a:xfrm>
                        </wpg:grpSpPr>
                        <wpg:grpSp>
                          <wpg:cNvPr id="296099869" name="Gruppo 296099869">
                            <a:extLst>
                              <a:ext uri="{FF2B5EF4-FFF2-40B4-BE49-F238E27FC236}">
                                <a16:creationId xmlns:a16="http://schemas.microsoft.com/office/drawing/2014/main" id="{1E92F19F-7B02-D5BC-DFE9-A86A5A7059AD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669433" y="256677"/>
                              <a:ext cx="2867954" cy="3171484"/>
                              <a:chOff x="2669433" y="256677"/>
                              <a:chExt cx="2867954" cy="3171484"/>
                            </a:xfrm>
                          </wpg:grpSpPr>
                          <pic:pic xmlns:pic="http://schemas.openxmlformats.org/drawingml/2006/picture">
                            <pic:nvPicPr>
                              <pic:cNvPr id="1829997141" name="Immagine 1829997141" descr="Immagine che contiene testo, linea, Diagramma, schermata&#10;&#10;Descrizione generata automaticamente">
                                <a:extLst>
                                  <a:ext uri="{FF2B5EF4-FFF2-40B4-BE49-F238E27FC236}">
                                    <a16:creationId xmlns:a16="http://schemas.microsoft.com/office/drawing/2014/main" id="{ADE8DCEF-7E12-8D80-4317-DBC74B90B625}"/>
                                  </a:ext>
                                </a:extLst>
                              </pic:cNvPr>
                              <pic:cNvPicPr/>
                            </pic:nvPicPr>
                            <pic:blipFill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669433" y="256677"/>
                                <a:ext cx="2865600" cy="109367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490016547" name="Immagine 490016547" descr="Immagine che contiene testo, schermata, linea, Diagramma&#10;&#10;Descrizione generata automaticamente">
                                <a:extLst>
                                  <a:ext uri="{FF2B5EF4-FFF2-40B4-BE49-F238E27FC236}">
                                    <a16:creationId xmlns:a16="http://schemas.microsoft.com/office/drawing/2014/main" id="{BA9DFDFE-D467-60A6-37DE-5A910660CC1B}"/>
                                  </a:ext>
                                </a:extLst>
                              </pic:cNvPr>
                              <pic:cNvPicPr/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671787" y="1297262"/>
                                <a:ext cx="2865600" cy="109367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130230888" name="Immagine 1130230888" descr="Immagine che contiene testo, Diagramma, linea, diagramma&#10;&#10;Descrizione generata automaticamente">
                                <a:extLst>
                                  <a:ext uri="{FF2B5EF4-FFF2-40B4-BE49-F238E27FC236}">
                                    <a16:creationId xmlns:a16="http://schemas.microsoft.com/office/drawing/2014/main" id="{37C0A32A-D360-6812-9872-724342C4F685}"/>
                                  </a:ext>
                                </a:extLst>
                              </pic:cNvPr>
                              <pic:cNvPicPr/>
                            </pic:nvPicPr>
                            <pic:blipFill rotWithShape="1"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6789"/>
                              <a:stretch/>
                            </pic:blipFill>
                            <pic:spPr>
                              <a:xfrm>
                                <a:off x="2865600" y="2334485"/>
                                <a:ext cx="2671054" cy="109367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179630606" name="Gruppo 179630606">
                            <a:extLst>
                              <a:ext uri="{FF2B5EF4-FFF2-40B4-BE49-F238E27FC236}">
                                <a16:creationId xmlns:a16="http://schemas.microsoft.com/office/drawing/2014/main" id="{11922E09-9A72-A88D-1C1D-D2D39282C16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256677"/>
                              <a:ext cx="2865600" cy="3171484"/>
                              <a:chOff x="0" y="256677"/>
                              <a:chExt cx="2865600" cy="3171484"/>
                            </a:xfrm>
                          </wpg:grpSpPr>
                          <pic:pic xmlns:pic="http://schemas.openxmlformats.org/drawingml/2006/picture">
                            <pic:nvPicPr>
                              <pic:cNvPr id="1276518934" name="Immagine 1276518934" descr="Immagine che contiene testo, linea, Diagramma, diagramma&#10;&#10;Descrizione generata automaticamente">
                                <a:extLst>
                                  <a:ext uri="{FF2B5EF4-FFF2-40B4-BE49-F238E27FC236}">
                                    <a16:creationId xmlns:a16="http://schemas.microsoft.com/office/drawing/2014/main" id="{C8E656D7-5540-2A18-88A5-7F425AA70F8F}"/>
                                  </a:ext>
                                </a:extLst>
                              </pic:cNvPr>
                              <pic:cNvPicPr/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256677"/>
                                <a:ext cx="2865600" cy="109367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85894449" name="Immagine 85894449" descr="Immagine che contiene testo, Diagramma, linea, diagramma&#10;&#10;Descrizione generata automaticamente">
                                <a:extLst>
                                  <a:ext uri="{FF2B5EF4-FFF2-40B4-BE49-F238E27FC236}">
                                    <a16:creationId xmlns:a16="http://schemas.microsoft.com/office/drawing/2014/main" id="{EA0AFF5D-AEEF-D630-171D-486925D66A60}"/>
                                  </a:ext>
                                </a:extLst>
                              </pic:cNvPr>
                              <pic:cNvPicPr/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1297262"/>
                                <a:ext cx="2865600" cy="109367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780744291" name="Immagine 1780744291" descr="Immagine che contiene testo, linea, schermata, Diagramma&#10;&#10;Descrizione generata automaticamente">
                                <a:extLst>
                                  <a:ext uri="{FF2B5EF4-FFF2-40B4-BE49-F238E27FC236}">
                                    <a16:creationId xmlns:a16="http://schemas.microsoft.com/office/drawing/2014/main" id="{15ECBDDC-C057-172C-1829-2ADA658563C0}"/>
                                  </a:ext>
                                </a:extLst>
                              </pic:cNvPr>
                              <pic:cNvPicPr/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2334485"/>
                                <a:ext cx="2865600" cy="109367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1685251566" name="Gruppo 1685251566">
                            <a:extLst>
                              <a:ext uri="{FF2B5EF4-FFF2-40B4-BE49-F238E27FC236}">
                                <a16:creationId xmlns:a16="http://schemas.microsoft.com/office/drawing/2014/main" id="{F5C994F7-9318-9C90-EB9A-BFD10040DD6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57288" y="150163"/>
                              <a:ext cx="2218623" cy="3159021"/>
                              <a:chOff x="557288" y="150163"/>
                              <a:chExt cx="2218623" cy="3159021"/>
                            </a:xfrm>
                          </wpg:grpSpPr>
                          <wpg:grpSp>
                            <wpg:cNvPr id="805626932" name="Gruppo 805626932">
                              <a:extLst>
                                <a:ext uri="{FF2B5EF4-FFF2-40B4-BE49-F238E27FC236}">
                                  <a16:creationId xmlns:a16="http://schemas.microsoft.com/office/drawing/2014/main" id="{2127D052-B3E9-958D-99A9-391C24B127D3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-819387" y="1643283"/>
                                <a:ext cx="3039867" cy="286518"/>
                                <a:chOff x="-781314" y="1578418"/>
                                <a:chExt cx="3039867" cy="286518"/>
                              </a:xfrm>
                            </wpg:grpSpPr>
                            <wps:wsp>
                              <wps:cNvPr id="1641913461" name="Connettore diritto 1641913461">
                                <a:extLst>
                                  <a:ext uri="{FF2B5EF4-FFF2-40B4-BE49-F238E27FC236}">
                                    <a16:creationId xmlns:a16="http://schemas.microsoft.com/office/drawing/2014/main" id="{423FD0C9-4DA5-E27C-297D-8ACEFF48B26F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-781314" y="1773143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83529958" name="CasellaDiTesto 68">
                                <a:extLst>
                                  <a:ext uri="{FF2B5EF4-FFF2-40B4-BE49-F238E27FC236}">
                                    <a16:creationId xmlns:a16="http://schemas.microsoft.com/office/drawing/2014/main" id="{45F5A974-3474-C005-1486-9754B0B92276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684498" y="1578418"/>
                                  <a:ext cx="552150" cy="28651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E26BC6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805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283401866" name="Gruppo 283401866">
                              <a:extLst>
                                <a:ext uri="{FF2B5EF4-FFF2-40B4-BE49-F238E27FC236}">
                                  <a16:creationId xmlns:a16="http://schemas.microsoft.com/office/drawing/2014/main" id="{EED4CC93-C71E-02B2-7D96-FFADA86F3A56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-689697" y="1605585"/>
                                <a:ext cx="3122822" cy="276907"/>
                                <a:chOff x="-736331" y="1472513"/>
                                <a:chExt cx="3122822" cy="276907"/>
                              </a:xfrm>
                            </wpg:grpSpPr>
                            <wps:wsp>
                              <wps:cNvPr id="121964323" name="Connettore diritto 121964323">
                                <a:extLst>
                                  <a:ext uri="{FF2B5EF4-FFF2-40B4-BE49-F238E27FC236}">
                                    <a16:creationId xmlns:a16="http://schemas.microsoft.com/office/drawing/2014/main" id="{F99FEFE4-51BC-28CB-B272-C13947F0314A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-736331" y="1654185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4199353" name="CasellaDiTesto 71">
                                <a:extLst>
                                  <a:ext uri="{FF2B5EF4-FFF2-40B4-BE49-F238E27FC236}">
                                    <a16:creationId xmlns:a16="http://schemas.microsoft.com/office/drawing/2014/main" id="{616BB25A-567F-FBAA-4A42-3A141667687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735640" y="1472513"/>
                                  <a:ext cx="650851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FF2B25D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48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1390355528" name="Gruppo 1390355528">
                              <a:extLst>
                                <a:ext uri="{FF2B5EF4-FFF2-40B4-BE49-F238E27FC236}">
                                  <a16:creationId xmlns:a16="http://schemas.microsoft.com/office/drawing/2014/main" id="{AB0A13A6-8368-B20A-2688-A3B2A614F9FC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-558843" y="1605587"/>
                                <a:ext cx="3122821" cy="276907"/>
                                <a:chOff x="-622445" y="1492253"/>
                                <a:chExt cx="3122821" cy="276907"/>
                              </a:xfrm>
                            </wpg:grpSpPr>
                            <wps:wsp>
                              <wps:cNvPr id="2143978816" name="Connettore diritto 2143978816">
                                <a:extLst>
                                  <a:ext uri="{FF2B5EF4-FFF2-40B4-BE49-F238E27FC236}">
                                    <a16:creationId xmlns:a16="http://schemas.microsoft.com/office/drawing/2014/main" id="{96561D14-6FFC-8287-589B-3638EE375011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-622445" y="1655570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94026517" name="CasellaDiTesto 76">
                                <a:extLst>
                                  <a:ext uri="{FF2B5EF4-FFF2-40B4-BE49-F238E27FC236}">
                                    <a16:creationId xmlns:a16="http://schemas.microsoft.com/office/drawing/2014/main" id="{1DB7676F-2FF3-6C9C-6197-B0C9500AA68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48890" y="1492253"/>
                                  <a:ext cx="651486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4D4CC00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00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1325529065" name="Gruppo 1325529065">
                              <a:extLst>
                                <a:ext uri="{FF2B5EF4-FFF2-40B4-BE49-F238E27FC236}">
                                  <a16:creationId xmlns:a16="http://schemas.microsoft.com/office/drawing/2014/main" id="{FB99B3A5-CC86-B87E-C273-E7FF906E0520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-415591" y="1605135"/>
                                <a:ext cx="3116197" cy="278593"/>
                                <a:chOff x="-463121" y="1466334"/>
                                <a:chExt cx="3116197" cy="278593"/>
                              </a:xfrm>
                            </wpg:grpSpPr>
                            <wps:wsp>
                              <wps:cNvPr id="1794922425" name="Connettore diritto 1794922425">
                                <a:extLst>
                                  <a:ext uri="{FF2B5EF4-FFF2-40B4-BE49-F238E27FC236}">
                                    <a16:creationId xmlns:a16="http://schemas.microsoft.com/office/drawing/2014/main" id="{5E66BC9E-D336-8361-ECD1-928765C20B91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-463121" y="1651264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20661389" name="CasellaDiTesto 79">
                                <a:extLst>
                                  <a:ext uri="{FF2B5EF4-FFF2-40B4-BE49-F238E27FC236}">
                                    <a16:creationId xmlns:a16="http://schemas.microsoft.com/office/drawing/2014/main" id="{0529D29D-03F0-94F6-C91E-E7F050EFFCA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005533" y="1466334"/>
                                  <a:ext cx="647543" cy="27859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7B96BB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113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2104891652" name="Gruppo 2104891652">
                              <a:extLst>
                                <a:ext uri="{FF2B5EF4-FFF2-40B4-BE49-F238E27FC236}">
                                  <a16:creationId xmlns:a16="http://schemas.microsoft.com/office/drawing/2014/main" id="{3591B29B-F2AD-E4FE-A569-A69EAD547A24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-102078" y="1604170"/>
                                <a:ext cx="3125651" cy="276907"/>
                                <a:chOff x="-141011" y="1477310"/>
                                <a:chExt cx="3125651" cy="276907"/>
                              </a:xfrm>
                            </wpg:grpSpPr>
                            <wps:wsp>
                              <wps:cNvPr id="2091271196" name="Connettore diritto 2091271196">
                                <a:extLst>
                                  <a:ext uri="{FF2B5EF4-FFF2-40B4-BE49-F238E27FC236}">
                                    <a16:creationId xmlns:a16="http://schemas.microsoft.com/office/drawing/2014/main" id="{BA803C2E-9757-6DD8-F6A4-18BCCF77CA88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-141011" y="1659727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325165783" name="CasellaDiTesto 82">
                                <a:extLst>
                                  <a:ext uri="{FF2B5EF4-FFF2-40B4-BE49-F238E27FC236}">
                                    <a16:creationId xmlns:a16="http://schemas.microsoft.com/office/drawing/2014/main" id="{324DBFF8-DB80-6501-54E9-F268CEDCA55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333789" y="1477310"/>
                                  <a:ext cx="650851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6D5A73B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48.8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929530423" name="Gruppo 929530423">
                              <a:extLst>
                                <a:ext uri="{FF2B5EF4-FFF2-40B4-BE49-F238E27FC236}">
                                  <a16:creationId xmlns:a16="http://schemas.microsoft.com/office/drawing/2014/main" id="{AA4F676A-CBC8-4037-DED3-836790258AAB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133050" y="1600573"/>
                                <a:ext cx="3154986" cy="254165"/>
                                <a:chOff x="238486" y="1570483"/>
                                <a:chExt cx="3154986" cy="254165"/>
                              </a:xfrm>
                            </wpg:grpSpPr>
                            <wps:wsp>
                              <wps:cNvPr id="1769745429" name="Connettore diritto 1769745429">
                                <a:extLst>
                                  <a:ext uri="{FF2B5EF4-FFF2-40B4-BE49-F238E27FC236}">
                                    <a16:creationId xmlns:a16="http://schemas.microsoft.com/office/drawing/2014/main" id="{54A60417-221E-2B03-B9C6-5645AE80018A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38486" y="1762558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64761544" name="CasellaDiTesto 85">
                                <a:extLst>
                                  <a:ext uri="{FF2B5EF4-FFF2-40B4-BE49-F238E27FC236}">
                                    <a16:creationId xmlns:a16="http://schemas.microsoft.com/office/drawing/2014/main" id="{2CEA9B2C-7E6A-402E-83CC-B416887D615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712989" y="1570483"/>
                                  <a:ext cx="680483" cy="2541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E40EFFB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3.6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576098407" name="Gruppo 576098407">
                              <a:extLst>
                                <a:ext uri="{FF2B5EF4-FFF2-40B4-BE49-F238E27FC236}">
                                  <a16:creationId xmlns:a16="http://schemas.microsoft.com/office/drawing/2014/main" id="{7487D16C-749B-5ABE-FDFD-87E4F557DF5D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393400" y="1677445"/>
                                <a:ext cx="3052507" cy="210968"/>
                                <a:chOff x="466893" y="1572649"/>
                                <a:chExt cx="3052507" cy="210968"/>
                              </a:xfrm>
                            </wpg:grpSpPr>
                            <wps:wsp>
                              <wps:cNvPr id="1102992646" name="Connettore diritto 1102992646">
                                <a:extLst>
                                  <a:ext uri="{FF2B5EF4-FFF2-40B4-BE49-F238E27FC236}">
                                    <a16:creationId xmlns:a16="http://schemas.microsoft.com/office/drawing/2014/main" id="{B7F4DA2F-3C0C-93AD-4EB0-5BAF83F7EA4C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466893" y="1767278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32246002" name="CasellaDiTesto 88">
                                <a:extLst>
                                  <a:ext uri="{FF2B5EF4-FFF2-40B4-BE49-F238E27FC236}">
                                    <a16:creationId xmlns:a16="http://schemas.microsoft.com/office/drawing/2014/main" id="{C39296A4-F546-32C2-0553-C1B9BCAC415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967727" y="1572649"/>
                                  <a:ext cx="551673" cy="21096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B0BAA68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9.9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579819275" name="Gruppo 579819275">
                              <a:extLst>
                                <a:ext uri="{FF2B5EF4-FFF2-40B4-BE49-F238E27FC236}">
                                  <a16:creationId xmlns:a16="http://schemas.microsoft.com/office/drawing/2014/main" id="{57741149-FFB9-8574-4F21-389D07F1250F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595559" y="1650797"/>
                                <a:ext cx="3039867" cy="276907"/>
                                <a:chOff x="614108" y="1593844"/>
                                <a:chExt cx="3039867" cy="276907"/>
                              </a:xfrm>
                            </wpg:grpSpPr>
                            <wps:wsp>
                              <wps:cNvPr id="813129468" name="Connettore diritto 813129468">
                                <a:extLst>
                                  <a:ext uri="{FF2B5EF4-FFF2-40B4-BE49-F238E27FC236}">
                                    <a16:creationId xmlns:a16="http://schemas.microsoft.com/office/drawing/2014/main" id="{8681D195-66D4-F522-DE83-1BF277103EEB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614108" y="1770049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30670078" name="CasellaDiTesto 91">
                                <a:extLst>
                                  <a:ext uri="{FF2B5EF4-FFF2-40B4-BE49-F238E27FC236}">
                                    <a16:creationId xmlns:a16="http://schemas.microsoft.com/office/drawing/2014/main" id="{0A799F63-91A6-CC2E-2F2A-D610E22EA06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101970" y="1593844"/>
                                  <a:ext cx="527583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A1C43C3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6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637344710" name="Gruppo 637344710">
                              <a:extLst>
                                <a:ext uri="{FF2B5EF4-FFF2-40B4-BE49-F238E27FC236}">
                                  <a16:creationId xmlns:a16="http://schemas.microsoft.com/office/drawing/2014/main" id="{8A58FA7A-0C8A-8B10-204C-810D589A0676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1117053" y="1647614"/>
                                <a:ext cx="3040810" cy="276907"/>
                                <a:chOff x="1090441" y="1620144"/>
                                <a:chExt cx="3040810" cy="276907"/>
                              </a:xfrm>
                            </wpg:grpSpPr>
                            <wps:wsp>
                              <wps:cNvPr id="1815984374" name="Connettore diritto 1815984374">
                                <a:extLst>
                                  <a:ext uri="{FF2B5EF4-FFF2-40B4-BE49-F238E27FC236}">
                                    <a16:creationId xmlns:a16="http://schemas.microsoft.com/office/drawing/2014/main" id="{B6616670-1782-BD11-F69A-B214AFFC44DA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090441" y="1759027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86776202" name="CasellaDiTesto 94">
                                <a:extLst>
                                  <a:ext uri="{FF2B5EF4-FFF2-40B4-BE49-F238E27FC236}">
                                    <a16:creationId xmlns:a16="http://schemas.microsoft.com/office/drawing/2014/main" id="{E736ECF0-CF30-7C4B-8F84-0910FE6FC91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675338" y="1620144"/>
                                  <a:ext cx="455913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4F67089" w14:textId="77777777" w:rsidR="002D454A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1.26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2053276860" name="Gruppo 2053276860">
                            <a:extLst>
                              <a:ext uri="{FF2B5EF4-FFF2-40B4-BE49-F238E27FC236}">
                                <a16:creationId xmlns:a16="http://schemas.microsoft.com/office/drawing/2014/main" id="{EAC7140B-F587-900E-A143-95780EEE9DE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252544" y="126666"/>
                              <a:ext cx="2112995" cy="3191758"/>
                              <a:chOff x="3252544" y="126666"/>
                              <a:chExt cx="2112995" cy="3191758"/>
                            </a:xfrm>
                          </wpg:grpSpPr>
                          <wpg:grpSp>
                            <wpg:cNvPr id="271435661" name="Gruppo 271435661">
                              <a:extLst>
                                <a:ext uri="{FF2B5EF4-FFF2-40B4-BE49-F238E27FC236}">
                                  <a16:creationId xmlns:a16="http://schemas.microsoft.com/office/drawing/2014/main" id="{02A2B1B8-EA8C-7787-45C1-3CB1F5FB0EBD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1848611" y="1634875"/>
                                <a:ext cx="3084773" cy="276907"/>
                                <a:chOff x="1889423" y="1612173"/>
                                <a:chExt cx="3084773" cy="276907"/>
                              </a:xfrm>
                            </wpg:grpSpPr>
                            <wps:wsp>
                              <wps:cNvPr id="941951505" name="Connettore diritto 941951505">
                                <a:extLst>
                                  <a:ext uri="{FF2B5EF4-FFF2-40B4-BE49-F238E27FC236}">
                                    <a16:creationId xmlns:a16="http://schemas.microsoft.com/office/drawing/2014/main" id="{98611B6D-4413-252A-BD61-9DEF2AC1B956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889423" y="1782384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9157324" name="CasellaDiTesto 166">
                                <a:extLst>
                                  <a:ext uri="{FF2B5EF4-FFF2-40B4-BE49-F238E27FC236}">
                                    <a16:creationId xmlns:a16="http://schemas.microsoft.com/office/drawing/2014/main" id="{4441B904-B4CE-767C-3A84-4DA8BFD0AEC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410888" y="1612173"/>
                                  <a:ext cx="563308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076A3BE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805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935742711" name="Gruppo 935742711">
                              <a:extLst>
                                <a:ext uri="{FF2B5EF4-FFF2-40B4-BE49-F238E27FC236}">
                                  <a16:creationId xmlns:a16="http://schemas.microsoft.com/office/drawing/2014/main" id="{376A978C-62C1-47D0-1305-4BE2D38BC93B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1971562" y="1599972"/>
                                <a:ext cx="3152529" cy="276907"/>
                                <a:chOff x="1934406" y="1487128"/>
                                <a:chExt cx="3152529" cy="276907"/>
                              </a:xfrm>
                            </wpg:grpSpPr>
                            <wps:wsp>
                              <wps:cNvPr id="1421087889" name="Connettore diritto 1421087889">
                                <a:extLst>
                                  <a:ext uri="{FF2B5EF4-FFF2-40B4-BE49-F238E27FC236}">
                                    <a16:creationId xmlns:a16="http://schemas.microsoft.com/office/drawing/2014/main" id="{D6513A71-3816-B090-7D90-5B0EBD95F651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934406" y="1663426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383082699" name="CasellaDiTesto 164">
                                <a:extLst>
                                  <a:ext uri="{FF2B5EF4-FFF2-40B4-BE49-F238E27FC236}">
                                    <a16:creationId xmlns:a16="http://schemas.microsoft.com/office/drawing/2014/main" id="{5BDD32C7-7FB4-4D3B-46A4-29469AEACA46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436084" y="1487128"/>
                                  <a:ext cx="650851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9C8CCC1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48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1739187911" name="Gruppo 1739187911">
                              <a:extLst>
                                <a:ext uri="{FF2B5EF4-FFF2-40B4-BE49-F238E27FC236}">
                                  <a16:creationId xmlns:a16="http://schemas.microsoft.com/office/drawing/2014/main" id="{E3861A75-6AE3-B9A2-3D5D-550A8FA8F4AA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2119350" y="1604016"/>
                                <a:ext cx="3144443" cy="276907"/>
                                <a:chOff x="2048292" y="1519758"/>
                                <a:chExt cx="3144443" cy="276907"/>
                              </a:xfrm>
                            </wpg:grpSpPr>
                            <wps:wsp>
                              <wps:cNvPr id="1291967420" name="Connettore diritto 1291967420">
                                <a:extLst>
                                  <a:ext uri="{FF2B5EF4-FFF2-40B4-BE49-F238E27FC236}">
                                    <a16:creationId xmlns:a16="http://schemas.microsoft.com/office/drawing/2014/main" id="{841C2EF0-750C-519A-5095-19B98DA65290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048292" y="1664811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44660874" name="CasellaDiTesto 162">
                                <a:extLst>
                                  <a:ext uri="{FF2B5EF4-FFF2-40B4-BE49-F238E27FC236}">
                                    <a16:creationId xmlns:a16="http://schemas.microsoft.com/office/drawing/2014/main" id="{51B77D27-28BF-F9BB-9A7D-5FA068A5BBB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541884" y="1519758"/>
                                  <a:ext cx="650851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C76069D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00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287669615" name="Gruppo 287669615">
                              <a:extLst>
                                <a:ext uri="{FF2B5EF4-FFF2-40B4-BE49-F238E27FC236}">
                                  <a16:creationId xmlns:a16="http://schemas.microsoft.com/office/drawing/2014/main" id="{150200B6-3693-B93D-DA76-54005FDE8899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2246248" y="1607329"/>
                                <a:ext cx="3131974" cy="276907"/>
                                <a:chOff x="2207616" y="1475405"/>
                                <a:chExt cx="3131974" cy="276907"/>
                              </a:xfrm>
                            </wpg:grpSpPr>
                            <wps:wsp>
                              <wps:cNvPr id="338327967" name="Connettore diritto 338327967">
                                <a:extLst>
                                  <a:ext uri="{FF2B5EF4-FFF2-40B4-BE49-F238E27FC236}">
                                    <a16:creationId xmlns:a16="http://schemas.microsoft.com/office/drawing/2014/main" id="{D78B5CE0-253A-47A9-05C7-A0689CE3B4E9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207616" y="1660505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322762584" name="CasellaDiTesto 160">
                                <a:extLst>
                                  <a:ext uri="{FF2B5EF4-FFF2-40B4-BE49-F238E27FC236}">
                                    <a16:creationId xmlns:a16="http://schemas.microsoft.com/office/drawing/2014/main" id="{1C6EB012-4F85-7598-2EA2-34DE91EBC46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688739" y="1475405"/>
                                  <a:ext cx="650851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EA4C840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113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1115246711" name="Gruppo 1115246711">
                              <a:extLst>
                                <a:ext uri="{FF2B5EF4-FFF2-40B4-BE49-F238E27FC236}">
                                  <a16:creationId xmlns:a16="http://schemas.microsoft.com/office/drawing/2014/main" id="{A1C9EA2C-B610-912B-E691-20C25951FEFD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2552955" y="1604125"/>
                                <a:ext cx="3144223" cy="276907"/>
                                <a:chOff x="2529726" y="1480132"/>
                                <a:chExt cx="3144223" cy="276907"/>
                              </a:xfrm>
                            </wpg:grpSpPr>
                            <wps:wsp>
                              <wps:cNvPr id="1005651777" name="Connettore diritto 1005651777">
                                <a:extLst>
                                  <a:ext uri="{FF2B5EF4-FFF2-40B4-BE49-F238E27FC236}">
                                    <a16:creationId xmlns:a16="http://schemas.microsoft.com/office/drawing/2014/main" id="{EF87C7FE-8D5F-0E9E-D402-CBD85D60E706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529726" y="1668968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78794386" name="CasellaDiTesto 158">
                                <a:extLst>
                                  <a:ext uri="{FF2B5EF4-FFF2-40B4-BE49-F238E27FC236}">
                                    <a16:creationId xmlns:a16="http://schemas.microsoft.com/office/drawing/2014/main" id="{E4FE579E-E58A-EAB2-0943-B6A63A82C32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023098" y="1480132"/>
                                  <a:ext cx="650851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728ABF7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48.8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1148270663" name="Gruppo 1148270663">
                              <a:extLst>
                                <a:ext uri="{FF2B5EF4-FFF2-40B4-BE49-F238E27FC236}">
                                  <a16:creationId xmlns:a16="http://schemas.microsoft.com/office/drawing/2014/main" id="{D0BF337A-703C-EA4B-1F49-B91958CABC7D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2781130" y="1617346"/>
                                <a:ext cx="3163712" cy="230376"/>
                                <a:chOff x="2909223" y="1573324"/>
                                <a:chExt cx="3163712" cy="230376"/>
                              </a:xfrm>
                            </wpg:grpSpPr>
                            <wps:wsp>
                              <wps:cNvPr id="916539993" name="Connettore diritto 916539993">
                                <a:extLst>
                                  <a:ext uri="{FF2B5EF4-FFF2-40B4-BE49-F238E27FC236}">
                                    <a16:creationId xmlns:a16="http://schemas.microsoft.com/office/drawing/2014/main" id="{76348423-F0AE-F1FA-3D6F-D41F89474CB6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909223" y="1771799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91142872" name="CasellaDiTesto 156">
                                <a:extLst>
                                  <a:ext uri="{FF2B5EF4-FFF2-40B4-BE49-F238E27FC236}">
                                    <a16:creationId xmlns:a16="http://schemas.microsoft.com/office/drawing/2014/main" id="{F459E926-7EFD-172A-1C3B-60AAAE5C9A4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382950" y="1573324"/>
                                  <a:ext cx="689985" cy="2303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E075587" w14:textId="77777777" w:rsidR="002D454A" w:rsidRPr="00DC34E3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3.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  <w:r w:rsidRPr="00DC34E3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 xml:space="preserve">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336481057" name="Gruppo 336481057">
                              <a:extLst>
                                <a:ext uri="{FF2B5EF4-FFF2-40B4-BE49-F238E27FC236}">
                                  <a16:creationId xmlns:a16="http://schemas.microsoft.com/office/drawing/2014/main" id="{F3FCDB5D-1B25-2421-33C7-C08C20F2AF0E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3033243" y="1584091"/>
                                <a:ext cx="3191757" cy="276907"/>
                                <a:chOff x="3137630" y="1587652"/>
                                <a:chExt cx="3191757" cy="276907"/>
                              </a:xfrm>
                            </wpg:grpSpPr>
                            <wps:wsp>
                              <wps:cNvPr id="41847613" name="Connettore diritto 41847613">
                                <a:extLst>
                                  <a:ext uri="{FF2B5EF4-FFF2-40B4-BE49-F238E27FC236}">
                                    <a16:creationId xmlns:a16="http://schemas.microsoft.com/office/drawing/2014/main" id="{B6C90B9D-1CC0-51E9-6605-09174584AFF7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3137630" y="1776519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09729628" name="CasellaDiTesto 154">
                                <a:extLst>
                                  <a:ext uri="{FF2B5EF4-FFF2-40B4-BE49-F238E27FC236}">
                                    <a16:creationId xmlns:a16="http://schemas.microsoft.com/office/drawing/2014/main" id="{490B2F88-19AE-6D52-BF9F-E8691FBD332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654300" y="1587652"/>
                                  <a:ext cx="675087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9C178DA" w14:textId="77777777" w:rsidR="002D454A" w:rsidRPr="004E042B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4E042B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9.9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60615547" name="Gruppo 60615547">
                              <a:extLst>
                                <a:ext uri="{FF2B5EF4-FFF2-40B4-BE49-F238E27FC236}">
                                  <a16:creationId xmlns:a16="http://schemas.microsoft.com/office/drawing/2014/main" id="{C8B504AC-4793-E895-5006-3E09B1C51B10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3322875" y="1586738"/>
                                <a:ext cx="3048448" cy="414924"/>
                                <a:chOff x="3284845" y="1594947"/>
                                <a:chExt cx="3048448" cy="414924"/>
                              </a:xfrm>
                            </wpg:grpSpPr>
                            <wps:wsp>
                              <wps:cNvPr id="474337395" name="Connettore diritto 474337395">
                                <a:extLst>
                                  <a:ext uri="{FF2B5EF4-FFF2-40B4-BE49-F238E27FC236}">
                                    <a16:creationId xmlns:a16="http://schemas.microsoft.com/office/drawing/2014/main" id="{6C4C2761-E185-5714-C6C0-B99CD7A1CCD9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3284845" y="1779290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240970765" name="CasellaDiTesto 152">
                                <a:extLst>
                                  <a:ext uri="{FF2B5EF4-FFF2-40B4-BE49-F238E27FC236}">
                                    <a16:creationId xmlns:a16="http://schemas.microsoft.com/office/drawing/2014/main" id="{B0048F3E-5ACE-271F-F973-5058D7483D2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801515" y="1594947"/>
                                  <a:ext cx="531778" cy="41492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DBE8E87" w14:textId="77777777" w:rsidR="002D454A" w:rsidRPr="004E042B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4E042B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.</w:t>
                                    </w:r>
                                    <w:r w:rsidRPr="004E042B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6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24795548" name="Gruppo 24795548">
                              <a:extLst>
                                <a:ext uri="{FF2B5EF4-FFF2-40B4-BE49-F238E27FC236}">
                                  <a16:creationId xmlns:a16="http://schemas.microsoft.com/office/drawing/2014/main" id="{5E6998AD-278C-F625-94B3-360505E33F1E}"/>
                                </a:ext>
                              </a:extLst>
                            </wpg:cNvPr>
                            <wpg:cNvGrpSpPr/>
                            <wpg:grpSpPr>
                              <a:xfrm rot="16200000">
                                <a:off x="3665644" y="1615818"/>
                                <a:ext cx="3122884" cy="276907"/>
                                <a:chOff x="3761178" y="1548276"/>
                                <a:chExt cx="3122884" cy="276907"/>
                              </a:xfrm>
                            </wpg:grpSpPr>
                            <wps:wsp>
                              <wps:cNvPr id="1250991549" name="Connettore diritto 1250991549">
                                <a:extLst>
                                  <a:ext uri="{FF2B5EF4-FFF2-40B4-BE49-F238E27FC236}">
                                    <a16:creationId xmlns:a16="http://schemas.microsoft.com/office/drawing/2014/main" id="{AAB6DFFD-AA60-788B-36FF-6C074C530ECB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3761178" y="1768268"/>
                                  <a:ext cx="303986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7150" cap="flat" cmpd="sng" algn="ctr">
                                  <a:solidFill>
                                    <a:srgbClr val="E7E6E6">
                                      <a:alpha val="6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45154640" name="CasellaDiTesto 150">
                                <a:extLst>
                                  <a:ext uri="{FF2B5EF4-FFF2-40B4-BE49-F238E27FC236}">
                                    <a16:creationId xmlns:a16="http://schemas.microsoft.com/office/drawing/2014/main" id="{3B80EEDC-9310-102A-F7D8-BE61FB049FF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273397" y="1548276"/>
                                  <a:ext cx="610665" cy="27690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89BE8ED" w14:textId="77777777" w:rsidR="002D454A" w:rsidRPr="004E042B" w:rsidRDefault="002D454A" w:rsidP="002D454A">
                                    <w:pP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4E042B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1.26 kD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Pr id="2021548318" name="Gruppo 2021548318">
                          <a:extLst>
                            <a:ext uri="{FF2B5EF4-FFF2-40B4-BE49-F238E27FC236}">
                              <a16:creationId xmlns:a16="http://schemas.microsoft.com/office/drawing/2014/main" id="{F7B8AD88-C9DC-01BC-423A-0C117ABA0ADE}"/>
                            </a:ext>
                          </a:extLst>
                        </wpg:cNvPr>
                        <wpg:cNvGrpSpPr/>
                        <wpg:grpSpPr>
                          <a:xfrm>
                            <a:off x="281967" y="589601"/>
                            <a:ext cx="353853" cy="2430895"/>
                            <a:chOff x="281967" y="589601"/>
                            <a:chExt cx="353853" cy="2430895"/>
                          </a:xfrm>
                        </wpg:grpSpPr>
                        <wps:wsp>
                          <wps:cNvPr id="1198679121" name="CasellaDiTesto 169">
                            <a:extLst>
                              <a:ext uri="{FF2B5EF4-FFF2-40B4-BE49-F238E27FC236}">
                                <a16:creationId xmlns:a16="http://schemas.microsoft.com/office/drawing/2014/main" id="{F6BE7C8C-CFE6-E417-07C6-C96DAE72AF3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86781" y="589601"/>
                              <a:ext cx="341688" cy="32701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9C10DB9" w14:textId="77777777" w:rsidR="002D454A" w:rsidRDefault="002D454A" w:rsidP="002D454A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S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62204232" name="CasellaDiTesto 235">
                            <a:extLst>
                              <a:ext uri="{FF2B5EF4-FFF2-40B4-BE49-F238E27FC236}">
                                <a16:creationId xmlns:a16="http://schemas.microsoft.com/office/drawing/2014/main" id="{23BAF3E7-2EA8-C5AD-7A7F-D69680CBB7C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81967" y="1566781"/>
                              <a:ext cx="342323" cy="32701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6957FA" w14:textId="77777777" w:rsidR="002D454A" w:rsidRDefault="002D454A" w:rsidP="002D454A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L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41702254" name="CasellaDiTesto 236">
                            <a:extLst>
                              <a:ext uri="{FF2B5EF4-FFF2-40B4-BE49-F238E27FC236}">
                                <a16:creationId xmlns:a16="http://schemas.microsoft.com/office/drawing/2014/main" id="{E1771523-C694-E1E3-AAC3-6493D91216C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2862" y="2693483"/>
                              <a:ext cx="342958" cy="32701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CA06DB" w14:textId="77777777" w:rsidR="002D454A" w:rsidRDefault="002D454A" w:rsidP="002D454A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P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1170637822" name="Gruppo 1170637822">
                          <a:extLst>
                            <a:ext uri="{FF2B5EF4-FFF2-40B4-BE49-F238E27FC236}">
                              <a16:creationId xmlns:a16="http://schemas.microsoft.com/office/drawing/2014/main" id="{2614CC47-4E82-C173-B084-6D207B15CEF5}"/>
                            </a:ext>
                          </a:extLst>
                        </wpg:cNvPr>
                        <wpg:cNvGrpSpPr/>
                        <wpg:grpSpPr>
                          <a:xfrm>
                            <a:off x="2954665" y="584070"/>
                            <a:ext cx="353218" cy="2430894"/>
                            <a:chOff x="2954665" y="584070"/>
                            <a:chExt cx="353218" cy="2430894"/>
                          </a:xfrm>
                        </wpg:grpSpPr>
                        <wps:wsp>
                          <wps:cNvPr id="1794178540" name="CasellaDiTesto 239">
                            <a:extLst>
                              <a:ext uri="{FF2B5EF4-FFF2-40B4-BE49-F238E27FC236}">
                                <a16:creationId xmlns:a16="http://schemas.microsoft.com/office/drawing/2014/main" id="{523988A5-864A-8DAE-7872-2A32F93F250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59479" y="584070"/>
                              <a:ext cx="342323" cy="32701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0B0CFDC" w14:textId="77777777" w:rsidR="002D454A" w:rsidRDefault="002D454A" w:rsidP="002D454A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S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23332925" name="CasellaDiTesto 240">
                            <a:extLst>
                              <a:ext uri="{FF2B5EF4-FFF2-40B4-BE49-F238E27FC236}">
                                <a16:creationId xmlns:a16="http://schemas.microsoft.com/office/drawing/2014/main" id="{61EB5960-BE36-167A-E33B-8714C4F2C61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54665" y="1561248"/>
                              <a:ext cx="342958" cy="32701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8012BF" w14:textId="77777777" w:rsidR="002D454A" w:rsidRDefault="002D454A" w:rsidP="002D454A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12945547" name="CasellaDiTesto 241">
                            <a:extLst>
                              <a:ext uri="{FF2B5EF4-FFF2-40B4-BE49-F238E27FC236}">
                                <a16:creationId xmlns:a16="http://schemas.microsoft.com/office/drawing/2014/main" id="{0FD6E2DC-4B9C-E5D1-CD8D-B1BCBEBC9D5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65560" y="2687951"/>
                              <a:ext cx="342323" cy="32701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16E2DDC" w14:textId="77777777" w:rsidR="002D454A" w:rsidRDefault="002D454A" w:rsidP="002D454A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Z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CC3D58" id="Gruppo 242" o:spid="_x0000_s1026" style="position:absolute;left:0;text-align:left;margin-left:.1pt;margin-top:15.25pt;width:449.2pt;height:269.25pt;z-index:251659264;mso-position-horizontal-relative:margin;mso-width-relative:margin;mso-height-relative:margin" coordorigin=",1266" coordsize="55373,3301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" o:allowoverlap="f">
                <v:group id="Gruppo 590200132" o:spid="_x0000_s1027" style="position:absolute;top:1266;width:55373;height:33015" coordorigin=",1266" coordsize="55373,33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">
                  <v:group id="Gruppo 296099869" o:spid="_x0000_s1028" style="position:absolute;left:26694;top:2566;width:28679;height:31715" coordorigin="26694,2566" coordsize="28679,317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mmagine 1829997141" o:spid="_x0000_s1029" type="#_x0000_t75" alt="Immagine che contiene testo, linea, Diagramma, schermata&#10;&#10;Descrizione generata automaticamente" style="position:absolute;left:26694;top:2566;width:28656;height:10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">
                      <v:imagedata r:id="rId10" o:title="Immagine che contiene testo, linea, Diagramma, schermata&#10;&#10;Descrizione generata automaticamente"/>
                    </v:shape>
                    <v:shape id="Immagine 490016547" o:spid="_x0000_s1030" type="#_x0000_t75" alt="Immagine che contiene testo, schermata, linea, Diagramma&#10;&#10;Descrizione generata automaticamente" style="position:absolute;left:26717;top:12972;width:28656;height:10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">
                      <v:imagedata r:id="rId11" o:title="Immagine che contiene testo, schermata, linea, Diagramma&#10;&#10;Descrizione generata automaticamente"/>
                    </v:shape>
                    <v:shape id="Immagine 1130230888" o:spid="_x0000_s1031" type="#_x0000_t75" alt="Immagine che contiene testo, Diagramma, linea, diagramma&#10;&#10;Descrizione generata automaticamente" style="position:absolute;left:28656;top:23344;width:26710;height:10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">
                      <v:imagedata r:id="rId12" o:title="Immagine che contiene testo, Diagramma, linea, diagramma&#10;&#10;Descrizione generata automaticamente" cropleft="4449f"/>
                    </v:shape>
                  </v:group>
                  <v:group id="Gruppo 179630606" o:spid="_x0000_s1032" style="position:absolute;top:2566;width:28656;height:31715" coordorigin=",2566" coordsize="28656,317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">
                    <v:shape id="Immagine 1276518934" o:spid="_x0000_s1033" type="#_x0000_t75" alt="Immagine che contiene testo, linea, Diagramma, diagramma&#10;&#10;Descrizione generata automaticamente" style="position:absolute;top:2566;width:28656;height:10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">
                      <v:imagedata r:id="rId13" o:title="Immagine che contiene testo, linea, Diagramma, diagramma&#10;&#10;Descrizione generata automaticamente"/>
                    </v:shape>
                    <v:shape id="Immagine 85894449" o:spid="_x0000_s1034" type="#_x0000_t75" alt="Immagine che contiene testo, Diagramma, linea, diagramma&#10;&#10;Descrizione generata automaticamente" style="position:absolute;top:12972;width:28656;height:10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">
                      <v:imagedata r:id="rId14" o:title="Immagine che contiene testo, Diagramma, linea, diagramma&#10;&#10;Descrizione generata automaticamente"/>
                    </v:shape>
                    <v:shape id="Immagine 1780744291" o:spid="_x0000_s1035" type="#_x0000_t75" alt="Immagine che contiene testo, linea, schermata, Diagramma&#10;&#10;Descrizione generata automaticamente" style="position:absolute;top:23344;width:28656;height:10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">
                      <v:imagedata r:id="rId15" o:title="Immagine che contiene testo, linea, schermata, Diagramma&#10;&#10;Descrizione generata automaticamente"/>
                    </v:shape>
                  </v:group>
                  <v:group id="Gruppo 1685251566" o:spid="_x0000_s1036" style="position:absolute;left:5572;top:1501;width:22187;height:31590" coordorigin="5572,1501" coordsize="22186,31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">
                    <v:group id="Gruppo 805626932" o:spid="_x0000_s1037" style="position:absolute;left:-8194;top:16432;width:30398;height:2866;rotation:-90" coordorigin="-7813,15784" coordsize="30398,2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">
                      <v:line id="Connettore diritto 1641913461" o:spid="_x0000_s1038" style="position:absolute;visibility:visible;mso-wrap-style:square" from="-7813,17731" to="22585,17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" strokecolor="#e7e6e6" strokeweight="4.5pt">
                        <v:stroke opacity="39321f" joinstyle="miter"/>
                      </v:lin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CasellaDiTesto 68" o:spid="_x0000_s1039" type="#_x0000_t202" style="position:absolute;left:16844;top:15784;width:5522;height:2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" filled="f" stroked="f">
                        <v:textbox>
                          <w:txbxContent>
                            <w:p w14:paraId="15E26BC6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805 kDa</w:t>
                              </w:r>
                            </w:p>
                          </w:txbxContent>
                        </v:textbox>
                      </v:shape>
                    </v:group>
                    <v:group id="Gruppo 283401866" o:spid="_x0000_s1040" style="position:absolute;left:-6897;top:16055;width:31228;height:2769;rotation:-90" coordorigin="-7363,14725" coordsize="31228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">
                      <v:line id="Connettore diritto 121964323" o:spid="_x0000_s1041" style="position:absolute;visibility:visible;mso-wrap-style:square" from="-7363,16541" to="23035,16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" strokecolor="#e7e6e6" strokeweight="4.5pt">
                        <v:stroke opacity="39321f" joinstyle="miter"/>
                      </v:line>
                      <v:shape id="CasellaDiTesto 71" o:spid="_x0000_s1042" type="#_x0000_t202" style="position:absolute;left:17356;top:14725;width:6508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" filled="f" stroked="f">
                        <v:textbox>
                          <w:txbxContent>
                            <w:p w14:paraId="6FF2B25D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348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1390355528" o:spid="_x0000_s1043" style="position:absolute;left:-5588;top:16055;width:31228;height:2769;rotation:-90" coordorigin="-6224,14922" coordsize="31228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">
                      <v:line id="Connettore diritto 2143978816" o:spid="_x0000_s1044" style="position:absolute;visibility:visible;mso-wrap-style:square" from="-6224,16555" to="24174,16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" strokecolor="#e7e6e6" strokeweight="4.5pt">
                        <v:stroke opacity="39321f" joinstyle="miter"/>
                      </v:line>
                      <v:shape id="CasellaDiTesto 76" o:spid="_x0000_s1045" type="#_x0000_t202" style="position:absolute;left:18488;top:14922;width:6515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" filled="f" stroked="f">
                        <v:textbox>
                          <w:txbxContent>
                            <w:p w14:paraId="54D4CC00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200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1325529065" o:spid="_x0000_s1046" style="position:absolute;left:-4156;top:16051;width:31162;height:2786;rotation:-90" coordorigin="-4631,14663" coordsize="31161,2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">
                      <v:line id="Connettore diritto 1794922425" o:spid="_x0000_s1047" style="position:absolute;visibility:visible;mso-wrap-style:square" from="-4631,16512" to="25767,16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" strokecolor="#e7e6e6" strokeweight="4.5pt">
                        <v:stroke opacity="39321f" joinstyle="miter"/>
                      </v:line>
                      <v:shape id="CasellaDiTesto 79" o:spid="_x0000_s1048" type="#_x0000_t202" style="position:absolute;left:20055;top:14663;width:6475;height:2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" filled="f" stroked="f">
                        <v:textbox>
                          <w:txbxContent>
                            <w:p w14:paraId="427B96BB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113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2104891652" o:spid="_x0000_s1049" style="position:absolute;left:-1022;top:16041;width:31257;height:2770;rotation:-90" coordorigin="-1410,14773" coordsize="31256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">
                      <v:line id="Connettore diritto 2091271196" o:spid="_x0000_s1050" style="position:absolute;visibility:visible;mso-wrap-style:square" from="-1410,16597" to="28988,16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" strokecolor="#e7e6e6" strokeweight="4.5pt">
                        <v:stroke opacity="39321f" joinstyle="miter"/>
                      </v:line>
                      <v:shape id="CasellaDiTesto 82" o:spid="_x0000_s1051" type="#_x0000_t202" style="position:absolute;left:23337;top:14773;width:6509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" filled="f" stroked="f">
                        <v:textbox>
                          <w:txbxContent>
                            <w:p w14:paraId="66D5A73B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48.8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929530423" o:spid="_x0000_s1052" style="position:absolute;left:1330;top:16005;width:31550;height:2542;rotation:-90" coordorigin="2384,15704" coordsize="31549,25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">
                      <v:line id="Connettore diritto 1769745429" o:spid="_x0000_s1053" style="position:absolute;visibility:visible;mso-wrap-style:square" from="2384,17625" to="32783,17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" strokecolor="#e7e6e6" strokeweight="4.5pt">
                        <v:stroke opacity="39321f" joinstyle="miter"/>
                      </v:line>
                      <v:shape id="CasellaDiTesto 85" o:spid="_x0000_s1054" type="#_x0000_t202" style="position:absolute;left:27129;top:15704;width:6805;height:2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" filled="f" stroked="f">
                        <v:textbox>
                          <w:txbxContent>
                            <w:p w14:paraId="3E40EFFB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23.6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576098407" o:spid="_x0000_s1055" style="position:absolute;left:3933;top:16774;width:30525;height:2110;rotation:-90" coordorigin="4668,15726" coordsize="30525,2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">
                      <v:line id="Connettore diritto 1102992646" o:spid="_x0000_s1056" style="position:absolute;visibility:visible;mso-wrap-style:square" from="4668,17672" to="35067,17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" strokecolor="#e7e6e6" strokeweight="4.5pt">
                        <v:stroke opacity="39321f" joinstyle="miter"/>
                      </v:line>
                      <v:shape id="CasellaDiTesto 88" o:spid="_x0000_s1057" type="#_x0000_t202" style="position:absolute;left:29677;top:15726;width:5517;height:2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" filled="f" stroked="f">
                        <v:textbox>
                          <w:txbxContent>
                            <w:p w14:paraId="1B0BAA68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9.9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579819275" o:spid="_x0000_s1058" style="position:absolute;left:5956;top:16507;width:30398;height:2769;rotation:-90" coordorigin="6141,15938" coordsize="30398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">
                      <v:line id="Connettore diritto 813129468" o:spid="_x0000_s1059" style="position:absolute;visibility:visible;mso-wrap-style:square" from="6141,17700" to="36539,17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" strokecolor="#e7e6e6" strokeweight="4.5pt">
                        <v:stroke opacity="39321f" joinstyle="miter"/>
                      </v:line>
                      <v:shape id="CasellaDiTesto 91" o:spid="_x0000_s1060" type="#_x0000_t202" style="position:absolute;left:31019;top:15938;width:5276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" filled="f" stroked="f">
                        <v:textbox>
                          <w:txbxContent>
                            <w:p w14:paraId="5A1C43C3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6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637344710" o:spid="_x0000_s1061" style="position:absolute;left:11171;top:16475;width:30408;height:2769;rotation:-90" coordorigin="10904,16201" coordsize="30408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">
                      <v:line id="Connettore diritto 1815984374" o:spid="_x0000_s1062" style="position:absolute;visibility:visible;mso-wrap-style:square" from="10904,17590" to="41303,175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" strokecolor="#e7e6e6" strokeweight="4.5pt">
                        <v:stroke opacity="39321f" joinstyle="miter"/>
                      </v:line>
                      <v:shape id="CasellaDiTesto 94" o:spid="_x0000_s1063" type="#_x0000_t202" style="position:absolute;left:36753;top:16201;width:4559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" filled="f" stroked="f">
                        <v:textbox>
                          <w:txbxContent>
                            <w:p w14:paraId="54F67089" w14:textId="77777777" w:rsidR="002D454A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 xml:space="preserve">1.26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uppo 2053276860" o:spid="_x0000_s1064" style="position:absolute;left:32525;top:1266;width:21130;height:31918" coordorigin="32525,1266" coordsize="21129,319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">
                    <v:group id="Gruppo 271435661" o:spid="_x0000_s1065" style="position:absolute;left:18486;top:16348;width:30848;height:2769;rotation:-90" coordorigin="18894,16121" coordsize="30847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">
                      <v:line id="Connettore diritto 941951505" o:spid="_x0000_s1066" style="position:absolute;visibility:visible;mso-wrap-style:square" from="18894,17823" to="49292,17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" strokecolor="#e7e6e6" strokeweight="4.5pt">
                        <v:stroke opacity="39321f" joinstyle="miter"/>
                      </v:line>
                      <v:shape id="CasellaDiTesto 166" o:spid="_x0000_s1067" type="#_x0000_t202" style="position:absolute;left:44108;top:16121;width:5633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" filled="f" stroked="f">
                        <v:textbox>
                          <w:txbxContent>
                            <w:p w14:paraId="2076A3BE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805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935742711" o:spid="_x0000_s1068" style="position:absolute;left:19715;top:15999;width:31525;height:2769;rotation:-90" coordorigin="19344,14871" coordsize="31525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">
                      <v:line id="Connettore diritto 1421087889" o:spid="_x0000_s1069" style="position:absolute;visibility:visible;mso-wrap-style:square" from="19344,16634" to="49742,166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" strokecolor="#e7e6e6" strokeweight="4.5pt">
                        <v:stroke opacity="39321f" joinstyle="miter"/>
                      </v:line>
                      <v:shape id="CasellaDiTesto 164" o:spid="_x0000_s1070" type="#_x0000_t202" style="position:absolute;left:44360;top:14871;width:6509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" filled="f" stroked="f">
                        <v:textbox>
                          <w:txbxContent>
                            <w:p w14:paraId="49C8CCC1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348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1739187911" o:spid="_x0000_s1071" style="position:absolute;left:21194;top:16039;width:31444;height:2769;rotation:-90" coordorigin="20482,15197" coordsize="31444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">
                      <v:line id="Connettore diritto 1291967420" o:spid="_x0000_s1072" style="position:absolute;visibility:visible;mso-wrap-style:square" from="20482,16648" to="50881,16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" strokecolor="#e7e6e6" strokeweight="4.5pt">
                        <v:stroke opacity="39321f" joinstyle="miter"/>
                      </v:line>
                      <v:shape id="CasellaDiTesto 162" o:spid="_x0000_s1073" type="#_x0000_t202" style="position:absolute;left:45418;top:15197;width:6509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" filled="f" stroked="f">
                        <v:textbox>
                          <w:txbxContent>
                            <w:p w14:paraId="0C76069D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200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287669615" o:spid="_x0000_s1074" style="position:absolute;left:22462;top:16072;width:31320;height:2769;rotation:-90" coordorigin="22076,14754" coordsize="31319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">
                      <v:line id="Connettore diritto 338327967" o:spid="_x0000_s1075" style="position:absolute;visibility:visible;mso-wrap-style:square" from="22076,16605" to="52474,166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" strokecolor="#e7e6e6" strokeweight="4.5pt">
                        <v:stroke opacity="39321f" joinstyle="miter"/>
                      </v:line>
                      <v:shape id="CasellaDiTesto 160" o:spid="_x0000_s1076" type="#_x0000_t202" style="position:absolute;left:46887;top:14754;width:6508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" filled="f" stroked="f">
                        <v:textbox>
                          <w:txbxContent>
                            <w:p w14:paraId="3EA4C840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113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1115246711" o:spid="_x0000_s1077" style="position:absolute;left:25530;top:16040;width:31442;height:2769;rotation:-90" coordorigin="25297,14801" coordsize="31442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">
                      <v:line id="Connettore diritto 1005651777" o:spid="_x0000_s1078" style="position:absolute;visibility:visible;mso-wrap-style:square" from="25297,16689" to="55695,166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" strokecolor="#e7e6e6" strokeweight="4.5pt">
                        <v:stroke opacity="39321f" joinstyle="miter"/>
                      </v:line>
                      <v:shape id="CasellaDiTesto 158" o:spid="_x0000_s1079" type="#_x0000_t202" style="position:absolute;left:50230;top:14801;width:6509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" filled="f" stroked="f">
                        <v:textbox>
                          <w:txbxContent>
                            <w:p w14:paraId="5728ABF7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48.8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1148270663" o:spid="_x0000_s1080" style="position:absolute;left:27810;top:16173;width:31637;height:2304;rotation:-90" coordorigin="29092,15733" coordsize="31637,2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">
                      <v:line id="Connettore diritto 916539993" o:spid="_x0000_s1081" style="position:absolute;visibility:visible;mso-wrap-style:square" from="29092,17717" to="59490,17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" strokecolor="#e7e6e6" strokeweight="4.5pt">
                        <v:stroke opacity="39321f" joinstyle="miter"/>
                      </v:line>
                      <v:shape id="CasellaDiTesto 156" o:spid="_x0000_s1082" type="#_x0000_t202" style="position:absolute;left:53829;top:15733;width:6900;height:2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" filled="f" stroked="f">
                        <v:textbox>
                          <w:txbxContent>
                            <w:p w14:paraId="6E075587" w14:textId="77777777" w:rsidR="002D454A" w:rsidRPr="00DC34E3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3.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DC34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336481057" o:spid="_x0000_s1083" style="position:absolute;left:30332;top:15840;width:31918;height:2769;rotation:-90" coordorigin="31376,15876" coordsize="31917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">
                      <v:line id="Connettore diritto 41847613" o:spid="_x0000_s1084" style="position:absolute;visibility:visible;mso-wrap-style:square" from="31376,17765" to="61774,17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" strokecolor="#e7e6e6" strokeweight="4.5pt">
                        <v:stroke opacity="39321f" joinstyle="miter"/>
                      </v:line>
                      <v:shape id="CasellaDiTesto 154" o:spid="_x0000_s1085" type="#_x0000_t202" style="position:absolute;left:56543;top:15876;width:6750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" filled="f" stroked="f">
                        <v:textbox>
                          <w:txbxContent>
                            <w:p w14:paraId="19C178DA" w14:textId="77777777" w:rsidR="002D454A" w:rsidRPr="004E042B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4E042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9.9 </w:t>
                              </w:r>
                              <w:r w:rsidRPr="004E042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60615547" o:spid="_x0000_s1086" style="position:absolute;left:33228;top:15867;width:30485;height:4149;rotation:-90" coordorigin="32848,15949" coordsize="30484,4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">
                      <v:line id="Connettore diritto 474337395" o:spid="_x0000_s1087" style="position:absolute;visibility:visible;mso-wrap-style:square" from="32848,17792" to="63247,177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" strokecolor="#e7e6e6" strokeweight="4.5pt">
                        <v:stroke opacity="39321f" joinstyle="miter"/>
                      </v:line>
                      <v:shape id="CasellaDiTesto 152" o:spid="_x0000_s1088" type="#_x0000_t202" style="position:absolute;left:58015;top:15949;width:5317;height:4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" filled="f" stroked="f">
                        <v:textbox>
                          <w:txbxContent>
                            <w:p w14:paraId="4DBE8E87" w14:textId="77777777" w:rsidR="002D454A" w:rsidRPr="004E042B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4E042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4E042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6 </w:t>
                              </w:r>
                              <w:r w:rsidRPr="004E042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  <v:group id="Gruppo 24795548" o:spid="_x0000_s1089" style="position:absolute;left:36656;top:16158;width:31229;height:2769;rotation:-90" coordorigin="37611,15482" coordsize="31228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">
                      <v:line id="Connettore diritto 1250991549" o:spid="_x0000_s1090" style="position:absolute;visibility:visible;mso-wrap-style:square" from="37611,17682" to="68010,176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" strokecolor="#e7e6e6" strokeweight="4.5pt">
                        <v:stroke opacity="39321f" joinstyle="miter"/>
                      </v:line>
                      <v:shape id="CasellaDiTesto 150" o:spid="_x0000_s1091" type="#_x0000_t202" style="position:absolute;left:62733;top:15482;width:6107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" filled="f" stroked="f">
                        <v:textbox>
                          <w:txbxContent>
                            <w:p w14:paraId="089BE8ED" w14:textId="77777777" w:rsidR="002D454A" w:rsidRPr="004E042B" w:rsidRDefault="002D454A" w:rsidP="002D454A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4E042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1.26 </w:t>
                              </w:r>
                              <w:r w:rsidRPr="004E042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group id="Gruppo 2021548318" o:spid="_x0000_s1092" style="position:absolute;left:2819;top:5896;width:3539;height:24308" coordorigin="2819,5896" coordsize="3538,24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">
                  <v:shape id="CasellaDiTesto 169" o:spid="_x0000_s1093" type="#_x0000_t202" style="position:absolute;left:2867;top:5896;width:3417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" filled="f" stroked="f">
                    <v:textbox>
                      <w:txbxContent>
                        <w:p w14:paraId="19C10DB9" w14:textId="77777777" w:rsidR="002D454A" w:rsidRDefault="002D454A" w:rsidP="002D454A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SC</w:t>
                          </w:r>
                        </w:p>
                      </w:txbxContent>
                    </v:textbox>
                  </v:shape>
                  <v:shape id="CasellaDiTesto 235" o:spid="_x0000_s1094" type="#_x0000_t202" style="position:absolute;left:2819;top:15667;width:3423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" filled="f" stroked="f">
                    <v:textbox>
                      <w:txbxContent>
                        <w:p w14:paraId="6B6957FA" w14:textId="77777777" w:rsidR="002D454A" w:rsidRDefault="002D454A" w:rsidP="002D454A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LT</w:t>
                          </w:r>
                        </w:p>
                      </w:txbxContent>
                    </v:textbox>
                  </v:shape>
                  <v:shape id="CasellaDiTesto 236" o:spid="_x0000_s1095" type="#_x0000_t202" style="position:absolute;left:2928;top:26934;width:3430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" filled="f" stroked="f">
                    <v:textbox>
                      <w:txbxContent>
                        <w:p w14:paraId="7ACA06DB" w14:textId="77777777" w:rsidR="002D454A" w:rsidRDefault="002D454A" w:rsidP="002D454A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P</w:t>
                          </w:r>
                        </w:p>
                      </w:txbxContent>
                    </v:textbox>
                  </v:shape>
                </v:group>
                <v:group id="Gruppo 1170637822" o:spid="_x0000_s1096" style="position:absolute;left:29546;top:5840;width:3532;height:24309" coordorigin="29546,5840" coordsize="3532,24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">
                  <v:shape id="CasellaDiTesto 239" o:spid="_x0000_s1097" type="#_x0000_t202" style="position:absolute;left:29594;top:5840;width:3424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" filled="f" stroked="f">
                    <v:textbox>
                      <w:txbxContent>
                        <w:p w14:paraId="50B0CFDC" w14:textId="77777777" w:rsidR="002D454A" w:rsidRDefault="002D454A" w:rsidP="002D454A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SL</w:t>
                          </w:r>
                        </w:p>
                      </w:txbxContent>
                    </v:textbox>
                  </v:shape>
                  <v:shape id="CasellaDiTesto 240" o:spid="_x0000_s1098" type="#_x0000_t202" style="position:absolute;left:29546;top:15612;width:3430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" filled="f" stroked="f">
                    <v:textbox>
                      <w:txbxContent>
                        <w:p w14:paraId="1D8012BF" w14:textId="77777777" w:rsidR="002D454A" w:rsidRDefault="002D454A" w:rsidP="002D454A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TD</w:t>
                          </w:r>
                        </w:p>
                      </w:txbxContent>
                    </v:textbox>
                  </v:shape>
                  <v:shape id="CasellaDiTesto 241" o:spid="_x0000_s1099" type="#_x0000_t202" style="position:absolute;left:29655;top:26879;width:3423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" filled="f" stroked="f">
                    <v:textbox>
                      <w:txbxContent>
                        <w:p w14:paraId="416E2DDC" w14:textId="77777777" w:rsidR="002D454A" w:rsidRDefault="002D454A" w:rsidP="002D454A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ZF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</w:p>
    <w:p w14:paraId="19CB1C2E" w14:textId="77777777" w:rsidR="00EB52E6" w:rsidRPr="002D454A" w:rsidRDefault="00EB52E6">
      <w:pPr>
        <w:rPr>
          <w:lang w:val="en-GB"/>
        </w:rPr>
      </w:pPr>
    </w:p>
    <w:sectPr w:rsidR="00EB52E6" w:rsidRPr="002D4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54A"/>
    <w:rsid w:val="002D454A"/>
    <w:rsid w:val="00852F01"/>
    <w:rsid w:val="00CD410B"/>
    <w:rsid w:val="00DD46A6"/>
    <w:rsid w:val="00EB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7F9AF"/>
  <w15:chartTrackingRefBased/>
  <w15:docId w15:val="{6252BB4E-53B1-4CFC-B68F-6D2A67A31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54A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omizio</dc:creator>
  <cp:keywords/>
  <dc:description/>
  <cp:lastModifiedBy>paola Domizio</cp:lastModifiedBy>
  <cp:revision>4</cp:revision>
  <dcterms:created xsi:type="dcterms:W3CDTF">2024-01-25T17:56:00Z</dcterms:created>
  <dcterms:modified xsi:type="dcterms:W3CDTF">2024-01-27T15:15:00Z</dcterms:modified>
</cp:coreProperties>
</file>